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4A0B3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810976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331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0B92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Default="000220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  <w:p w:rsidR="00022031" w:rsidRPr="0091109C" w:rsidRDefault="000220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ront page - author detail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810976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220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0B92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Male</w:t>
            </w:r>
          </w:p>
        </w:tc>
        <w:tc>
          <w:tcPr>
            <w:tcW w:w="2070" w:type="dxa"/>
          </w:tcPr>
          <w:p w:rsidR="00790794" w:rsidRPr="0091109C" w:rsidRDefault="000220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0B92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0220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0B92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D066A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39DF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Informed of purpose of the study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539DF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</w:t>
            </w:r>
            <w:r w:rsidR="00810976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posive, convenience, consecutive,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515CBE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ne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810976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4772CF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Default="00790794" w:rsidP="00790794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  <w:p w:rsidR="00810976" w:rsidRPr="0091109C" w:rsidRDefault="008109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810976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</w:t>
            </w:r>
          </w:p>
          <w:p w:rsidR="00810976" w:rsidRPr="0091109C" w:rsidRDefault="008109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A9799C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one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and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and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810976" w:rsidRPr="00117D9A" w:rsidRDefault="008109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0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roughout r</w:t>
            </w:r>
            <w:r w:rsidR="00EE7287">
              <w:rPr>
                <w:rFonts w:ascii="Arial" w:eastAsiaTheme="minorHAnsi" w:hAnsi="Arial" w:cstheme="minorBidi"/>
                <w:sz w:val="22"/>
              </w:rPr>
              <w:t>esults</w:t>
            </w:r>
            <w:r>
              <w:rPr>
                <w:rFonts w:ascii="Arial" w:eastAsiaTheme="minorHAnsi" w:hAnsi="Arial" w:cstheme="minorBidi"/>
                <w:sz w:val="22"/>
              </w:rPr>
              <w:t xml:space="preserve"> page 10-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Was there consistency between the data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109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109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  <w:bookmarkStart w:id="0" w:name="_GoBack"/>
      <w:bookmarkEnd w:id="0"/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26F20"/>
    <w:rsid w:val="00022031"/>
    <w:rsid w:val="003F6026"/>
    <w:rsid w:val="004A0B30"/>
    <w:rsid w:val="004D2EDA"/>
    <w:rsid w:val="0057511E"/>
    <w:rsid w:val="00640F08"/>
    <w:rsid w:val="00790794"/>
    <w:rsid w:val="00810976"/>
    <w:rsid w:val="0083437F"/>
    <w:rsid w:val="00836F90"/>
    <w:rsid w:val="00901283"/>
    <w:rsid w:val="00A26F20"/>
    <w:rsid w:val="00A52F44"/>
    <w:rsid w:val="00B602BC"/>
    <w:rsid w:val="00BD49FC"/>
    <w:rsid w:val="00C834E2"/>
    <w:rsid w:val="00D066A7"/>
    <w:rsid w:val="00E017F0"/>
    <w:rsid w:val="00EA34CF"/>
    <w:rsid w:val="00EE175F"/>
    <w:rsid w:val="00EE7287"/>
    <w:rsid w:val="00F33174"/>
    <w:rsid w:val="00FB7E1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Duncan McNab</cp:lastModifiedBy>
  <cp:revision>5</cp:revision>
  <dcterms:created xsi:type="dcterms:W3CDTF">2018-06-13T16:41:00Z</dcterms:created>
  <dcterms:modified xsi:type="dcterms:W3CDTF">2018-06-25T21:08:00Z</dcterms:modified>
</cp:coreProperties>
</file>